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EB3FB" w14:textId="77777777" w:rsidR="005D3F80" w:rsidRPr="005D3F80" w:rsidRDefault="005D3F80" w:rsidP="005D3F8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3F80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6E61F4BB" w14:textId="20119F67" w:rsidR="003C5AB9" w:rsidRDefault="005D3F80" w:rsidP="005D3F80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D3F80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5D3F8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Guidance for Reporting Involvement of Patients and the Public (GRIPP2)-Short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D3F80" w14:paraId="1D098B09" w14:textId="77777777" w:rsidTr="005D3F80">
        <w:tc>
          <w:tcPr>
            <w:tcW w:w="3116" w:type="dxa"/>
          </w:tcPr>
          <w:p w14:paraId="2E7E6AF2" w14:textId="08B58184" w:rsidR="005D3F80" w:rsidRDefault="005D3F80" w:rsidP="005D3F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tion and </w:t>
            </w:r>
            <w:r w:rsidR="007756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ic</w:t>
            </w:r>
          </w:p>
        </w:tc>
        <w:tc>
          <w:tcPr>
            <w:tcW w:w="3117" w:type="dxa"/>
          </w:tcPr>
          <w:p w14:paraId="42D99DF4" w14:textId="085AF95A" w:rsidR="005D3F80" w:rsidRDefault="005D3F80" w:rsidP="005D3F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117" w:type="dxa"/>
          </w:tcPr>
          <w:p w14:paraId="318D83E4" w14:textId="31B5624A" w:rsidR="005D3F80" w:rsidRDefault="005D3F80" w:rsidP="005D3F8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5D3F80" w14:paraId="46336E63" w14:textId="77777777" w:rsidTr="005D3F80">
        <w:tc>
          <w:tcPr>
            <w:tcW w:w="3116" w:type="dxa"/>
          </w:tcPr>
          <w:p w14:paraId="12279D82" w14:textId="5BB8AABD" w:rsidR="005D3F80" w:rsidRPr="0060474D" w:rsidRDefault="0060474D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4D">
              <w:rPr>
                <w:rFonts w:ascii="Times New Roman" w:hAnsi="Times New Roman" w:cs="Times New Roman"/>
                <w:sz w:val="24"/>
                <w:szCs w:val="24"/>
              </w:rPr>
              <w:t>1. Aim</w:t>
            </w:r>
          </w:p>
        </w:tc>
        <w:tc>
          <w:tcPr>
            <w:tcW w:w="3117" w:type="dxa"/>
          </w:tcPr>
          <w:p w14:paraId="14D23169" w14:textId="5B735D22" w:rsidR="005D3F80" w:rsidRPr="004B6ACC" w:rsidRDefault="004B6ACC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 the aim of PPI in the study</w:t>
            </w:r>
            <w:r w:rsidR="003019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5EBE50ED" w14:textId="37015320" w:rsidR="005D3F80" w:rsidRPr="001407A7" w:rsidRDefault="001407A7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07A7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A270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D3F80" w14:paraId="7F51ABD9" w14:textId="77777777" w:rsidTr="005D3F80">
        <w:tc>
          <w:tcPr>
            <w:tcW w:w="3116" w:type="dxa"/>
          </w:tcPr>
          <w:p w14:paraId="3E1EA115" w14:textId="6B78C9DA" w:rsidR="005D3F80" w:rsidRPr="0060474D" w:rsidRDefault="0060474D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4D">
              <w:rPr>
                <w:rFonts w:ascii="Times New Roman" w:hAnsi="Times New Roman" w:cs="Times New Roman"/>
                <w:sz w:val="24"/>
                <w:szCs w:val="24"/>
              </w:rPr>
              <w:t>2. Methods</w:t>
            </w:r>
          </w:p>
        </w:tc>
        <w:tc>
          <w:tcPr>
            <w:tcW w:w="3117" w:type="dxa"/>
          </w:tcPr>
          <w:p w14:paraId="381689A8" w14:textId="787424F1" w:rsidR="005D3F80" w:rsidRPr="00F640F9" w:rsidRDefault="004B6ACC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0F9">
              <w:rPr>
                <w:rFonts w:ascii="Times New Roman" w:hAnsi="Times New Roman" w:cs="Times New Roman"/>
                <w:sz w:val="24"/>
                <w:szCs w:val="24"/>
              </w:rPr>
              <w:t>Provide a clear description of the methods used for PPI in the study</w:t>
            </w:r>
            <w:r w:rsidR="003019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53ABC281" w14:textId="0DE505BA" w:rsidR="005D3F80" w:rsidRPr="004460FA" w:rsidRDefault="001407A7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2F37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 xml:space="preserve"> to 1</w:t>
            </w:r>
            <w:r w:rsidR="00A270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D3F80" w14:paraId="53C5AB05" w14:textId="77777777" w:rsidTr="005D3F80">
        <w:tc>
          <w:tcPr>
            <w:tcW w:w="3116" w:type="dxa"/>
          </w:tcPr>
          <w:p w14:paraId="7B3A8DA1" w14:textId="6C267D88" w:rsidR="005D3F80" w:rsidRPr="0060474D" w:rsidRDefault="0060474D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4D">
              <w:rPr>
                <w:rFonts w:ascii="Times New Roman" w:hAnsi="Times New Roman" w:cs="Times New Roman"/>
                <w:sz w:val="24"/>
                <w:szCs w:val="24"/>
              </w:rPr>
              <w:t>3. Study results</w:t>
            </w:r>
          </w:p>
        </w:tc>
        <w:tc>
          <w:tcPr>
            <w:tcW w:w="3117" w:type="dxa"/>
          </w:tcPr>
          <w:p w14:paraId="45149599" w14:textId="77777777" w:rsidR="004B6ACC" w:rsidRPr="00F640F9" w:rsidRDefault="004B6ACC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0F9">
              <w:rPr>
                <w:rFonts w:ascii="Times New Roman" w:hAnsi="Times New Roman" w:cs="Times New Roman"/>
                <w:sz w:val="24"/>
                <w:szCs w:val="24"/>
              </w:rPr>
              <w:t>Report the results of PPI in the study, including both</w:t>
            </w:r>
          </w:p>
          <w:p w14:paraId="41BBF9BB" w14:textId="1ABA28EA" w:rsidR="004B6ACC" w:rsidRPr="00F640F9" w:rsidRDefault="004B6ACC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0F9">
              <w:rPr>
                <w:rFonts w:ascii="Times New Roman" w:hAnsi="Times New Roman" w:cs="Times New Roman"/>
                <w:sz w:val="24"/>
                <w:szCs w:val="24"/>
              </w:rPr>
              <w:t>positive and negative outcomes</w:t>
            </w:r>
            <w:r w:rsidR="003019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058459D" w14:textId="77777777" w:rsidR="005D3F80" w:rsidRPr="00F640F9" w:rsidRDefault="005D3F80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5734FB5" w14:textId="43454A78" w:rsidR="005D3F80" w:rsidRPr="004460FA" w:rsidRDefault="004460FA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>Pages 1</w:t>
            </w:r>
            <w:r w:rsidR="00A270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="008C51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D3F80" w14:paraId="20F5B40B" w14:textId="77777777" w:rsidTr="005D3F80">
        <w:tc>
          <w:tcPr>
            <w:tcW w:w="3116" w:type="dxa"/>
          </w:tcPr>
          <w:p w14:paraId="613EB79B" w14:textId="575D5066" w:rsidR="005D3F80" w:rsidRPr="0060474D" w:rsidRDefault="0060474D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4D">
              <w:rPr>
                <w:rFonts w:ascii="Times New Roman" w:hAnsi="Times New Roman" w:cs="Times New Roman"/>
                <w:sz w:val="24"/>
                <w:szCs w:val="24"/>
              </w:rPr>
              <w:t>4. Discussion and conclusions</w:t>
            </w:r>
          </w:p>
        </w:tc>
        <w:tc>
          <w:tcPr>
            <w:tcW w:w="3117" w:type="dxa"/>
          </w:tcPr>
          <w:p w14:paraId="3DC6BF03" w14:textId="72C05A1E" w:rsidR="004B6ACC" w:rsidRPr="00F640F9" w:rsidRDefault="004B6ACC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0F9">
              <w:rPr>
                <w:rFonts w:ascii="Times New Roman" w:hAnsi="Times New Roman" w:cs="Times New Roman"/>
                <w:sz w:val="24"/>
                <w:szCs w:val="24"/>
              </w:rPr>
              <w:t>Comment on the extent to which PPI influenced the study</w:t>
            </w:r>
            <w:r w:rsidR="003019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40F9">
              <w:rPr>
                <w:rFonts w:ascii="Times New Roman" w:hAnsi="Times New Roman" w:cs="Times New Roman"/>
                <w:sz w:val="24"/>
                <w:szCs w:val="24"/>
              </w:rPr>
              <w:t>overall. Describe positive and negative effects</w:t>
            </w:r>
            <w:r w:rsidR="003019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E169884" w14:textId="77777777" w:rsidR="005D3F80" w:rsidRPr="00F640F9" w:rsidRDefault="005D3F80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3E5C651" w14:textId="1FA95714" w:rsidR="005D3F80" w:rsidRPr="004460FA" w:rsidRDefault="004460FA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 xml:space="preserve">Pages </w:t>
            </w:r>
            <w:r w:rsidR="008C51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270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 xml:space="preserve"> to 2</w:t>
            </w:r>
            <w:r w:rsidR="00A270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D3F80" w14:paraId="5035B643" w14:textId="77777777" w:rsidTr="005D3F80">
        <w:tc>
          <w:tcPr>
            <w:tcW w:w="3116" w:type="dxa"/>
          </w:tcPr>
          <w:p w14:paraId="0D08E0B1" w14:textId="18848ED6" w:rsidR="005D3F80" w:rsidRPr="0060474D" w:rsidRDefault="0060474D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74D">
              <w:rPr>
                <w:rFonts w:ascii="Times New Roman" w:hAnsi="Times New Roman" w:cs="Times New Roman"/>
                <w:sz w:val="24"/>
                <w:szCs w:val="24"/>
              </w:rPr>
              <w:t>5. Reflections/critical perspective</w:t>
            </w:r>
          </w:p>
        </w:tc>
        <w:tc>
          <w:tcPr>
            <w:tcW w:w="3117" w:type="dxa"/>
          </w:tcPr>
          <w:p w14:paraId="39F2E3EE" w14:textId="1FBDC6DA" w:rsidR="004B6ACC" w:rsidRPr="00F640F9" w:rsidRDefault="004B6ACC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0F9">
              <w:rPr>
                <w:rFonts w:ascii="Times New Roman" w:hAnsi="Times New Roman" w:cs="Times New Roman"/>
                <w:sz w:val="24"/>
                <w:szCs w:val="24"/>
              </w:rPr>
              <w:t>Comment critically on the study, reflecting on the things that went well</w:t>
            </w:r>
          </w:p>
          <w:p w14:paraId="361EF588" w14:textId="584E2B2E" w:rsidR="004B6ACC" w:rsidRPr="005D3F80" w:rsidRDefault="004B6ACC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0F9">
              <w:rPr>
                <w:rFonts w:ascii="Times New Roman" w:hAnsi="Times New Roman" w:cs="Times New Roman"/>
                <w:sz w:val="24"/>
                <w:szCs w:val="24"/>
              </w:rPr>
              <w:t>and those that did not, so others can learn from this experience</w:t>
            </w:r>
            <w:r w:rsidR="003019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8A09FD9" w14:textId="77777777" w:rsidR="005D3F80" w:rsidRPr="00F640F9" w:rsidRDefault="005D3F80" w:rsidP="00F640F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5210E7E" w14:textId="1D09DD09" w:rsidR="005D3F80" w:rsidRPr="004460FA" w:rsidRDefault="004460FA" w:rsidP="005D3F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>Pages 2</w:t>
            </w:r>
            <w:r w:rsidR="00A270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60FA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="00A270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0C9AB733" w14:textId="77DD7AB7" w:rsidR="004B6ACC" w:rsidRPr="00525386" w:rsidRDefault="005D3F80">
      <w:pPr>
        <w:rPr>
          <w:rFonts w:ascii="Times New Roman" w:hAnsi="Times New Roman" w:cs="Times New Roman"/>
          <w:sz w:val="24"/>
          <w:szCs w:val="24"/>
        </w:rPr>
      </w:pPr>
      <w:r w:rsidRPr="00525386">
        <w:rPr>
          <w:rFonts w:ascii="Times New Roman" w:hAnsi="Times New Roman" w:cs="Times New Roman"/>
          <w:sz w:val="24"/>
          <w:szCs w:val="24"/>
        </w:rPr>
        <w:t>PPI=Patient and public involvement</w:t>
      </w:r>
    </w:p>
    <w:p w14:paraId="06B9B9D1" w14:textId="3B8E109F" w:rsidR="004B6ACC" w:rsidRPr="0083460E" w:rsidRDefault="0083460E" w:rsidP="0083460E">
      <w:pPr>
        <w:pStyle w:val="Default"/>
        <w:rPr>
          <w:rFonts w:ascii="Times New Roman" w:hAnsi="Times New Roman" w:cs="Times New Roman"/>
          <w:b/>
          <w:bCs/>
          <w:lang w:val="en-US"/>
        </w:rPr>
      </w:pPr>
      <w:r w:rsidRPr="0083460E">
        <w:rPr>
          <w:rFonts w:ascii="Times New Roman" w:hAnsi="Times New Roman" w:cs="Times New Roman"/>
          <w:i/>
          <w:iCs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</w:t>
      </w:r>
      <w:r w:rsidRPr="004F38C2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checklist was taken from: </w:t>
      </w:r>
      <w:r w:rsidRPr="0083460E">
        <w:rPr>
          <w:rFonts w:ascii="Times New Roman" w:hAnsi="Times New Roman" w:cs="Times New Roman"/>
          <w:lang w:val="en-US"/>
        </w:rPr>
        <w:t xml:space="preserve">Staniszewska S, Brett J, Simera I, Seers K, Mockford C, </w:t>
      </w:r>
      <w:proofErr w:type="spellStart"/>
      <w:r w:rsidRPr="0083460E">
        <w:rPr>
          <w:rFonts w:ascii="Times New Roman" w:hAnsi="Times New Roman" w:cs="Times New Roman"/>
          <w:lang w:val="en-US"/>
        </w:rPr>
        <w:t>Goodlad</w:t>
      </w:r>
      <w:proofErr w:type="spellEnd"/>
      <w:r w:rsidRPr="0083460E">
        <w:rPr>
          <w:rFonts w:ascii="Times New Roman" w:hAnsi="Times New Roman" w:cs="Times New Roman"/>
          <w:lang w:val="en-US"/>
        </w:rPr>
        <w:t xml:space="preserve"> S,</w:t>
      </w:r>
      <w:r>
        <w:rPr>
          <w:rFonts w:ascii="Times New Roman" w:hAnsi="Times New Roman" w:cs="Times New Roman"/>
          <w:lang w:val="en-US"/>
        </w:rPr>
        <w:t xml:space="preserve"> et al</w:t>
      </w:r>
      <w:r w:rsidRPr="0083460E">
        <w:rPr>
          <w:rFonts w:ascii="Times New Roman" w:hAnsi="Times New Roman" w:cs="Times New Roman"/>
          <w:lang w:val="en-US"/>
        </w:rPr>
        <w:t xml:space="preserve">. GRIPP2 reporting checklists: tools to improve reporting of patient and public involvement in research. Res </w:t>
      </w:r>
      <w:proofErr w:type="spellStart"/>
      <w:r w:rsidRPr="0083460E">
        <w:rPr>
          <w:rFonts w:ascii="Times New Roman" w:hAnsi="Times New Roman" w:cs="Times New Roman"/>
          <w:lang w:val="en-US"/>
        </w:rPr>
        <w:t>Involv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83460E">
        <w:rPr>
          <w:rFonts w:ascii="Times New Roman" w:hAnsi="Times New Roman" w:cs="Times New Roman"/>
          <w:lang w:val="en-US"/>
        </w:rPr>
        <w:t>Engagement. 2017 Aug 2;3(13).</w:t>
      </w:r>
    </w:p>
    <w:p w14:paraId="579F2C7D" w14:textId="41D08AA5" w:rsidR="004B6ACC" w:rsidRPr="004B6ACC" w:rsidRDefault="004B6AC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B6ACC" w:rsidRPr="004B6ACC" w:rsidSect="005D3F80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C6B48C" w14:textId="77777777" w:rsidR="00EE09F8" w:rsidRDefault="00EE09F8" w:rsidP="00EE09F8">
      <w:pPr>
        <w:spacing w:after="0" w:line="240" w:lineRule="auto"/>
      </w:pPr>
      <w:r>
        <w:separator/>
      </w:r>
    </w:p>
  </w:endnote>
  <w:endnote w:type="continuationSeparator" w:id="0">
    <w:p w14:paraId="46709EE9" w14:textId="77777777" w:rsidR="00EE09F8" w:rsidRDefault="00EE09F8" w:rsidP="00EE0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pperplate Gothic Light">
    <w:panose1 w:val="020E05070202060204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8045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D5FEB" w14:textId="609585BF" w:rsidR="005D3F80" w:rsidRDefault="005D3F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7264F9" w14:textId="73A894CB" w:rsidR="00EE09F8" w:rsidRDefault="00EE09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FDFDB" w14:textId="77777777" w:rsidR="00EE09F8" w:rsidRDefault="00EE09F8" w:rsidP="00EE09F8">
      <w:pPr>
        <w:spacing w:after="0" w:line="240" w:lineRule="auto"/>
      </w:pPr>
      <w:r>
        <w:separator/>
      </w:r>
    </w:p>
  </w:footnote>
  <w:footnote w:type="continuationSeparator" w:id="0">
    <w:p w14:paraId="3BAF5BBE" w14:textId="77777777" w:rsidR="00EE09F8" w:rsidRDefault="00EE09F8" w:rsidP="00EE0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4C669" w14:textId="3AEEC695" w:rsidR="0022313A" w:rsidRDefault="0022313A">
    <w:pPr>
      <w:pStyle w:val="Header"/>
      <w:jc w:val="right"/>
    </w:pPr>
  </w:p>
  <w:p w14:paraId="070D0694" w14:textId="77777777" w:rsidR="0022313A" w:rsidRDefault="002231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75F54"/>
    <w:multiLevelType w:val="hybridMultilevel"/>
    <w:tmpl w:val="356C019E"/>
    <w:lvl w:ilvl="0" w:tplc="FC16A0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9CC7D1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B09FA"/>
    <w:multiLevelType w:val="hybridMultilevel"/>
    <w:tmpl w:val="31109F22"/>
    <w:lvl w:ilvl="0" w:tplc="38405F2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730316"/>
    <w:multiLevelType w:val="hybridMultilevel"/>
    <w:tmpl w:val="356C019E"/>
    <w:lvl w:ilvl="0" w:tplc="FC16A0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49CC7D1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372B1"/>
    <w:multiLevelType w:val="hybridMultilevel"/>
    <w:tmpl w:val="8A3A51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C56B0A"/>
    <w:multiLevelType w:val="hybridMultilevel"/>
    <w:tmpl w:val="8A3A51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75580">
    <w:abstractNumId w:val="1"/>
  </w:num>
  <w:num w:numId="2" w16cid:durableId="360594416">
    <w:abstractNumId w:val="4"/>
  </w:num>
  <w:num w:numId="3" w16cid:durableId="1850212737">
    <w:abstractNumId w:val="2"/>
  </w:num>
  <w:num w:numId="4" w16cid:durableId="36855435">
    <w:abstractNumId w:val="3"/>
  </w:num>
  <w:num w:numId="5" w16cid:durableId="359361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698"/>
    <w:rsid w:val="000D3892"/>
    <w:rsid w:val="001407A7"/>
    <w:rsid w:val="001E380A"/>
    <w:rsid w:val="001F5E9C"/>
    <w:rsid w:val="0022313A"/>
    <w:rsid w:val="0022701F"/>
    <w:rsid w:val="002740F8"/>
    <w:rsid w:val="002F3755"/>
    <w:rsid w:val="003019EF"/>
    <w:rsid w:val="003A4DF8"/>
    <w:rsid w:val="003C5AB9"/>
    <w:rsid w:val="004460FA"/>
    <w:rsid w:val="004B6ACC"/>
    <w:rsid w:val="00525386"/>
    <w:rsid w:val="005D3F80"/>
    <w:rsid w:val="0060474D"/>
    <w:rsid w:val="006D3885"/>
    <w:rsid w:val="0077564F"/>
    <w:rsid w:val="00791698"/>
    <w:rsid w:val="007D545F"/>
    <w:rsid w:val="007F6ACC"/>
    <w:rsid w:val="0083460E"/>
    <w:rsid w:val="008C5181"/>
    <w:rsid w:val="009E2BE9"/>
    <w:rsid w:val="00A270D8"/>
    <w:rsid w:val="00A4585B"/>
    <w:rsid w:val="00A72BAE"/>
    <w:rsid w:val="00C44858"/>
    <w:rsid w:val="00CC4A6C"/>
    <w:rsid w:val="00D569DC"/>
    <w:rsid w:val="00D71589"/>
    <w:rsid w:val="00EE09F8"/>
    <w:rsid w:val="00F6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9711E"/>
  <w15:chartTrackingRefBased/>
  <w15:docId w15:val="{615F07C6-68E2-4452-A98E-ABFED6ED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6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4DF8"/>
    <w:rPr>
      <w:color w:val="0563C1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3A4DF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3A4DF8"/>
    <w:rPr>
      <w:sz w:val="16"/>
      <w:szCs w:val="16"/>
    </w:rPr>
  </w:style>
  <w:style w:type="paragraph" w:styleId="Title">
    <w:name w:val="Title"/>
    <w:link w:val="TitleChar"/>
    <w:uiPriority w:val="10"/>
    <w:qFormat/>
    <w:rsid w:val="003A4DF8"/>
    <w:pPr>
      <w:spacing w:after="0" w:line="283" w:lineRule="auto"/>
    </w:pPr>
    <w:rPr>
      <w:rFonts w:ascii="Copperplate Gothic Light" w:eastAsia="Times New Roman" w:hAnsi="Copperplate Gothic Light" w:cs="Times New Roman"/>
      <w:color w:val="666633"/>
      <w:kern w:val="28"/>
      <w:sz w:val="64"/>
      <w:szCs w:val="64"/>
      <w:lang w:eastAsia="en-CA"/>
      <w14:ligatures w14:val="standard"/>
      <w14:cntxtAlts/>
    </w:rPr>
  </w:style>
  <w:style w:type="character" w:customStyle="1" w:styleId="TitleChar">
    <w:name w:val="Title Char"/>
    <w:basedOn w:val="DefaultParagraphFont"/>
    <w:link w:val="Title"/>
    <w:uiPriority w:val="10"/>
    <w:rsid w:val="003A4DF8"/>
    <w:rPr>
      <w:rFonts w:ascii="Copperplate Gothic Light" w:eastAsia="Times New Roman" w:hAnsi="Copperplate Gothic Light" w:cs="Times New Roman"/>
      <w:color w:val="666633"/>
      <w:kern w:val="28"/>
      <w:sz w:val="64"/>
      <w:szCs w:val="64"/>
      <w:lang w:eastAsia="en-CA"/>
      <w14:ligatures w14:val="standard"/>
      <w14:cntxtAlts/>
    </w:rPr>
  </w:style>
  <w:style w:type="paragraph" w:customStyle="1" w:styleId="msoaddress">
    <w:name w:val="msoaddress"/>
    <w:rsid w:val="003A4DF8"/>
    <w:pPr>
      <w:spacing w:after="0" w:line="240" w:lineRule="auto"/>
    </w:pPr>
    <w:rPr>
      <w:rFonts w:ascii="Garamond" w:eastAsia="Times New Roman" w:hAnsi="Garamond" w:cs="Times New Roman"/>
      <w:color w:val="000000"/>
      <w:kern w:val="28"/>
      <w:sz w:val="17"/>
      <w:szCs w:val="17"/>
      <w:lang w:eastAsia="en-CA"/>
      <w14:ligatures w14:val="standard"/>
      <w14:cntxtAlts/>
    </w:rPr>
  </w:style>
  <w:style w:type="paragraph" w:customStyle="1" w:styleId="Default">
    <w:name w:val="Default"/>
    <w:rsid w:val="00A458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E09F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09F8"/>
  </w:style>
  <w:style w:type="paragraph" w:styleId="ListParagraph">
    <w:name w:val="List Paragraph"/>
    <w:basedOn w:val="Normal"/>
    <w:uiPriority w:val="34"/>
    <w:qFormat/>
    <w:rsid w:val="00EE09F8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E0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9F8"/>
  </w:style>
  <w:style w:type="paragraph" w:styleId="Footer">
    <w:name w:val="footer"/>
    <w:basedOn w:val="Normal"/>
    <w:link w:val="FooterChar"/>
    <w:uiPriority w:val="99"/>
    <w:unhideWhenUsed/>
    <w:rsid w:val="00EE09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9F8"/>
  </w:style>
  <w:style w:type="table" w:styleId="TableGrid">
    <w:name w:val="Table Grid"/>
    <w:basedOn w:val="TableNormal"/>
    <w:uiPriority w:val="39"/>
    <w:rsid w:val="00D5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ee yous</dc:creator>
  <cp:keywords/>
  <dc:description/>
  <cp:lastModifiedBy>marie-lee yous</cp:lastModifiedBy>
  <cp:revision>2</cp:revision>
  <dcterms:created xsi:type="dcterms:W3CDTF">2022-10-26T18:18:00Z</dcterms:created>
  <dcterms:modified xsi:type="dcterms:W3CDTF">2022-10-26T18:18:00Z</dcterms:modified>
</cp:coreProperties>
</file>